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spacing w:lineRule="auto" w:line="480"/>
        <w:jc w:val="both"/>
        <w:rPr/>
      </w:pPr>
      <w:r>
        <w:rPr>
          <w:b/>
          <w:bCs/>
          <w:lang w:val="en-GB"/>
        </w:rPr>
        <w:t xml:space="preserve">Table S3. </w:t>
      </w:r>
      <w:r>
        <w:rPr>
          <w:b/>
          <w:lang w:val="en-GB"/>
        </w:rPr>
        <w:t xml:space="preserve">Fatty acid composition of each membrane glycerolipid class extracted from </w:t>
      </w:r>
      <w:r>
        <w:rPr>
          <w:b/>
          <w:i/>
          <w:lang w:val="en-GB"/>
        </w:rPr>
        <w:t>Ramlibacter tataouinensis</w:t>
      </w:r>
      <w:r>
        <w:rPr>
          <w:b/>
          <w:lang w:val="en-GB"/>
        </w:rPr>
        <w:t xml:space="preserve"> </w:t>
      </w:r>
      <w:r>
        <w:rPr>
          <w:b/>
          <w:iCs/>
          <w:lang w:val="en-GB"/>
        </w:rPr>
        <w:t>TTB310</w:t>
      </w:r>
      <w:r>
        <w:rPr>
          <w:b/>
          <w:lang w:val="en-GB"/>
        </w:rPr>
        <w:t xml:space="preserve"> cells.</w:t>
      </w:r>
      <w:r>
        <w:rPr>
          <w:lang w:val="en-GB"/>
        </w:rPr>
        <w:t xml:space="preserve"> PE, phosphatidylethanolamine, PC, phosphatidylcholine, PG, phosphatidylglycerol, DPG, diphosphatidylglycerol, PI, phosphoinositol, FA, fatty acid.</w:t>
      </w:r>
    </w:p>
    <w:p>
      <w:pPr>
        <w:pStyle w:val="Normal"/>
        <w:spacing w:lineRule="auto" w:line="480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tbl>
      <w:tblPr>
        <w:tblW w:w="9360" w:type="dxa"/>
        <w:jc w:val="left"/>
        <w:tblInd w:w="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0"/>
        <w:gridCol w:w="1190"/>
        <w:gridCol w:w="1080"/>
        <w:gridCol w:w="1080"/>
        <w:gridCol w:w="1080"/>
        <w:gridCol w:w="1080"/>
        <w:gridCol w:w="1870"/>
      </w:tblGrid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lang w:val="en-GB" w:bidi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bidi="en-US"/>
              </w:rPr>
              <w:t>Fatty acid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lang w:val="en-GB" w:bidi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bidi="en-US"/>
              </w:rPr>
              <w:t>P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lang w:val="nl-NL" w:bidi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nl-NL" w:bidi="en-US"/>
              </w:rPr>
              <w:t>P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lang w:val="nl-NL" w:bidi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nl-NL" w:bidi="en-US"/>
              </w:rPr>
              <w:t>P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lang w:val="nl-NL" w:bidi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nl-NL" w:bidi="en-US"/>
              </w:rPr>
              <w:t>DP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lang w:val="en-GB" w:bidi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bidi="en-US"/>
              </w:rPr>
              <w:t>PI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lang w:val="en-GB" w:bidi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bidi="en-US"/>
              </w:rPr>
              <w:t>Total glycerolipid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C14:0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0.2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51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C14:0-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de-DE" w:bidi="en-US"/>
              </w:rPr>
              <w:t>iso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C15: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3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2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2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.49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C15:0-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de-DE" w:bidi="en-US"/>
              </w:rPr>
              <w:t>anteiso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.71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C15:0-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de-DE" w:bidi="en-US"/>
              </w:rPr>
              <w:t>iso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C16: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9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21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9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4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6.8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6.73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C16:0-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de-DE" w:bidi="en-US"/>
              </w:rPr>
              <w:t>iso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.66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C16: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3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3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69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C17: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4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4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9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9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51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2.71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C17:0-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de-DE" w:bidi="en-US"/>
              </w:rPr>
              <w:t>anteiso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C17:0-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de-DE" w:bidi="en-US"/>
              </w:rPr>
              <w:t>iso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C17: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9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6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5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5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0.23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7.14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C18: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1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1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1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2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2.4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C18:0-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bidi="en-US"/>
              </w:rPr>
              <w:t>iso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2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3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2.10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C18: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12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12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6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8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1.43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10.28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C18: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1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11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6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9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6.34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9.58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C18: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4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5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3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2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1.37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3.90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C20: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0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0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1.77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C20: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2.8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C20:&gt;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2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4.17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C22: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6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86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4.19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C22: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6.0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C22: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9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9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20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47.6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9.71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C22:&gt;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3.66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C24: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35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nd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8.23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undetermined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1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6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8.00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Tota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0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sz w:val="16"/>
                <w:szCs w:val="16"/>
                <w:lang w:val="de-DE" w:bidi="en-US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sz w:val="16"/>
                <w:szCs w:val="16"/>
                <w:lang w:val="de-DE" w:bidi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sz w:val="16"/>
                <w:szCs w:val="16"/>
                <w:lang w:val="de-DE" w:bidi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sz w:val="16"/>
                <w:szCs w:val="16"/>
                <w:lang w:val="de-DE" w:bidi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sz w:val="16"/>
                <w:szCs w:val="16"/>
                <w:lang w:val="de-DE" w:bidi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sz w:val="16"/>
                <w:szCs w:val="16"/>
                <w:lang w:val="de-DE" w:bidi="en-US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sz w:val="16"/>
                <w:szCs w:val="16"/>
                <w:lang w:val="de-DE" w:bidi="en-US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Odd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30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26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5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22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3.9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24.40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16"/>
                <w:szCs w:val="16"/>
                <w:lang w:val="de-DE" w:bidi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bidi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-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de-DE" w:bidi="en-US"/>
              </w:rPr>
              <w:t>anteiso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2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2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.7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bidi="en-US"/>
              </w:rPr>
              <w:t xml:space="preserve">  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de-DE" w:bidi="en-US"/>
              </w:rPr>
              <w:t>-iso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1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de-DE" w:bidi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bidi="en-US"/>
              </w:rPr>
              <w:t>nd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Even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69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73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84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77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96.0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75.60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16"/>
                <w:szCs w:val="16"/>
                <w:lang w:val="en-GB" w:bidi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bidi="en-US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-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GB" w:bidi="en-US"/>
              </w:rPr>
              <w:t>iso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3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3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3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1.6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4.28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Branched-chain F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7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7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6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3.3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6.51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Unsaturated F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52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5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24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55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74.2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46.27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60"/>
              <w:jc w:val="both"/>
              <w:rPr>
                <w:sz w:val="16"/>
                <w:szCs w:val="16"/>
                <w:lang w:val="en-GB" w:bidi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bidi="en-US"/>
              </w:rPr>
              <w:t>Very long chain FA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6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12.3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6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14.3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6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55.5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6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26.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60" w:after="6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67.39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both"/>
              <w:rPr>
                <w:sz w:val="16"/>
                <w:szCs w:val="16"/>
                <w:lang w:bidi="en-US"/>
              </w:rPr>
            </w:pPr>
            <w:r>
              <w:rPr>
                <w:rFonts w:cs="Arial" w:ascii="Arial" w:hAnsi="Arial"/>
                <w:sz w:val="16"/>
                <w:szCs w:val="16"/>
                <w:lang w:bidi="en-US"/>
              </w:rPr>
              <w:t>26.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i/>
      <w:iCs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0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Accentuationforte">
    <w:name w:val="Accentuation forte"/>
    <w:qFormat/>
    <w:rPr>
      <w:rFonts w:cs="Tahoma"/>
      <w:b/>
      <w:bCs/>
      <w:sz w:val="24"/>
      <w:lang w:val="en-US"/>
    </w:rPr>
  </w:style>
  <w:style w:type="character" w:styleId="Emphasis">
    <w:name w:val="Emphasis"/>
    <w:basedOn w:val="Policepardfaut"/>
    <w:qFormat/>
    <w:rPr>
      <w:i/>
    </w:rPr>
  </w:style>
  <w:style w:type="character" w:styleId="PageNumber">
    <w:name w:val="Page Number"/>
    <w:basedOn w:val="Policepardfaut"/>
    <w:rPr/>
  </w:style>
  <w:style w:type="character" w:styleId="Navheader">
    <w:name w:val="navheader"/>
    <w:basedOn w:val="Policepardfaut"/>
    <w:qFormat/>
    <w:rPr/>
  </w:style>
  <w:style w:type="character" w:styleId="Mediumtext">
    <w:name w:val="mediumtext"/>
    <w:basedOn w:val="Policepardfaut"/>
    <w:qFormat/>
    <w:rPr/>
  </w:style>
  <w:style w:type="character" w:styleId="Hithilite">
    <w:name w:val="hithilite"/>
    <w:basedOn w:val="Policepardfaut"/>
    <w:qFormat/>
    <w:rPr/>
  </w:style>
  <w:style w:type="character" w:styleId="MachinecrireHTML">
    <w:name w:val="Machine à écrire HTML"/>
    <w:basedOn w:val="Policepardfaut"/>
    <w:qFormat/>
    <w:rPr>
      <w:rFonts w:ascii="Courier" w:hAnsi="Courier" w:eastAsia="Courier" w:cs="Courier"/>
      <w:sz w:val="20"/>
    </w:rPr>
  </w:style>
  <w:style w:type="character" w:styleId="Colord2">
    <w:name w:val="color_d2"/>
    <w:basedOn w:val="Policepardfaut"/>
    <w:qFormat/>
    <w:rPr/>
  </w:style>
  <w:style w:type="character" w:styleId="Full">
    <w:name w:val="full"/>
    <w:basedOn w:val="Policepardfaut"/>
    <w:qFormat/>
    <w:rPr/>
  </w:style>
  <w:style w:type="character" w:styleId="Applestylespan">
    <w:name w:val="apple-style-span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120" w:after="0"/>
      <w:jc w:val="both"/>
    </w:pPr>
    <w:rPr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708"/>
      <w:jc w:val="both"/>
    </w:pPr>
    <w:rPr>
      <w:szCs w:val="24"/>
      <w:lang w:val="en-GB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Standard">
    <w:name w:val="Standard"/>
    <w:qFormat/>
    <w:pPr>
      <w:widowControl w:val="false"/>
      <w:bidi w:val="0"/>
    </w:pPr>
    <w:rPr>
      <w:rFonts w:ascii="Times" w:hAnsi="Times" w:eastAsia="Times New Roman" w:cs="Tahoma"/>
      <w:color w:val="auto"/>
      <w:sz w:val="24"/>
      <w:szCs w:val="24"/>
      <w:lang w:val="en-US" w:bidi="ar-SA" w:eastAsia="zh-CN"/>
    </w:rPr>
  </w:style>
  <w:style w:type="paragraph" w:styleId="PALATIN">
    <w:name w:val="PALATIN"/>
    <w:basedOn w:val="Normal"/>
    <w:qFormat/>
    <w:pPr>
      <w:spacing w:lineRule="atLeast" w:line="360"/>
      <w:jc w:val="both"/>
    </w:pPr>
    <w:rPr>
      <w:rFonts w:ascii="Palatino" w:hAnsi="Palatino" w:cs="Palatino"/>
      <w:sz w:val="20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lang w:bidi="en-US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lang w:bidi="en-US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lang w:val="en-GB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3:02:00Z</dcterms:created>
  <dc:creator>Gilles DELUCA</dc:creator>
  <dc:description/>
  <cp:keywords/>
  <dc:language>en-US</dc:language>
  <cp:lastModifiedBy>Gilles DELUCA</cp:lastModifiedBy>
  <dcterms:modified xsi:type="dcterms:W3CDTF">2011-07-20T14:10:00Z</dcterms:modified>
  <cp:revision>5</cp:revision>
  <dc:subject/>
  <dc:title>Table S3</dc:title>
</cp:coreProperties>
</file>